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fr-BE"/>
        </w:rPr>
        <w:t>Appendix 1</w:t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  <w:t>List of Independent Ethics Committees/ Institutional Review Boards</w:t>
      </w:r>
    </w:p>
    <w:p>
      <w:pPr>
        <w:pStyle w:val="Normal"/>
        <w:rPr>
          <w:b/>
          <w:b/>
          <w:lang w:val="en-US" w:bidi="th-TH"/>
        </w:rPr>
      </w:pPr>
      <w:r>
        <w:rPr>
          <w:b/>
          <w:lang w:val="en-US" w:bidi="th-TH"/>
        </w:rPr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3473"/>
        <w:gridCol w:w="3474"/>
      </w:tblGrid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Centre Number(s) *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Ethics Review Body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3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oyal Women’s Hospital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32 Grattan Street-Carlton 3053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AUSTRALIA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3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lfred Human 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lfred Hospital-Commercial Roa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elbourne 3004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98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outhern Tasmania Health and Medical 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Tasmani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esearch and Development Offic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rivate Bag 01-Hobart Tasmania 7001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98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King Edward Memorial Hospital for Women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374 Bagot Rd Subiaco WA 6008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t John of God Healthcar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75 Cambridge St Subiaco WA 6008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99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oyal Adelaide Hospital 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evel 3 Hansen Cent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poyal Adelaide Hospital North terrac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delaide SA 5000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15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ydney West Area Health Service Human 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estmead Hospital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estmead NSW2145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5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Commissie voor Medische Ethi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Universitair Ziekenhuis Antwerpen (UZA)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ilrijkstraat 10-2650 Edegem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BELGIUM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5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Commissie Medische Ethi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Akademisch Ziekenhuis-VUB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aarbeeklaan 101-1090 Brussels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5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Commissie Medische Ethie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Klinisch Onderzoek-Faculteit Geneeskund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erestraat 49-30Leuven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01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ê de Ética em Pesquis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Faculdade de Ciências Médicas - UNICAMP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idade Universitária Zeferino vaz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Rua Tessalia Vieira de Camargo, 126 - caixa postal: 6111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3083-970 - Campinas / SP - Brasil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BRAZIL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01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ê de Ética em Pesquisa em Seres Humanos do Hospital d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línicas da Universidade Federal do Paraná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ua General Carneiro, 181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80060-160 - Curitiba / PR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017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ê de Ética do Hospital de Clínicas de Porto Aleg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ua Ramiro Barcelos, 2350 - 2o andar - Bonfim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90035-003 - Porto Alegre / RS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48-005553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54-005555-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56-1459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esearch Review Board Inc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9 University Avenue East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aterloo ON, N2J 2W1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CANADA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4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iomedical Ethics research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Manitob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126-770 Bannatyne Avenu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innipeg MB, R3E0W3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5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ir Mortimer B.Davis Jewish General Hospit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3755 Cote Ste Catherine Road a-925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ONTREAL QC, H3T 1E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5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é d.Ethique de la Recherche Clinique CHU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entre Hospitalier Universitaire de Quebec . CHU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Laboratoire et Service d.Infectiologi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705 Boul Laurier local S-745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ainte Foy QC, G1V 4G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55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ealth research Ethics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Alber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13 Heritage Medical Research Building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dmonton AB T6G 2S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880-04881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82-04885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86-04887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88-04889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90-04891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92-04893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9461-12292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2293-12294-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2296-12297-1598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ETENE-Lääketieteellinen tutkimuseettinen jaost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de-D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de-DE" w:eastAsia="en-GB"/>
              </w:rPr>
              <w:t>Sosiaali- ja terveysministeriö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Kirkkokatu 4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170 Helsinki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FINLAND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322-04551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0833-11270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71-11272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73-11274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76-11277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78-11279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80-11281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282-11284-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2115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thikkommission der Bayerischen Landesärztekammer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ühlbaurstr 16-81677 Munchen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GERMANY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15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mitato Etico Provinciale di Moden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oliclinico di Modena Azienda Ospedaliera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Via del Pozzo 71-41100 Modena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ITALY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1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mitato etico della Fondazione IRCC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Ospedale Maggiore Policlinico Mangiagalli e Regina Elena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Via F Sforza 35 -20112, Milan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503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sión Nacional de Investigación Cientifica y Subcomision de Eti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del Instituto Mexicano del Seguro Socia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°piso Edificio B Unidad de Congresos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venida Cuahtemoc 330 Colonia Doctores Mexico DF 06725</w:t>
            </w:r>
          </w:p>
        </w:tc>
        <w:tc>
          <w:tcPr>
            <w:tcW w:w="3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MEXICO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425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The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an Pablo Colleges Medical centr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arangay San Rafael Maharlika Highway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000 San Pablo City Laguna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PHILIPPINES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11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nstitutional Review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akati Medical Center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 Amorsolo street Makati City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11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De La Salle health Sciences Campus Ethics Rreview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(DLS-HSC-ERB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De La Salle Angelo King Medical Research Center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ngressional Avenue, Dasmarinas Cavite 4114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69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nstitutional Review Boar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alamba Medical Center . Crossing Calamba Laguna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997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thics Review Board-Medical Arts Buildi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Perpetual Help Medical Center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labang-Zapote Road- Las Pinas City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9977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mmittee on research Implementation and development and review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ealthserv-Los Banos Inc,8817 National Highway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s Banos Laguna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997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esearch Implementation and Development Offi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llege of Medicin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the Philippines taft Avenue Manila 1000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6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mite Etico de Investigacion Clinica Del Hopsital Clinic I Provincial d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arcelona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/Villarroel 170 . 08036 Barcelona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SPAIN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7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omité Etico de Investigacion Clinica Hospital San Carlos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artin Lagos s/n-28040 Madrid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7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é Etico de Investigacion Clinica Hospital Vall D.Hebron</w:t>
            </w:r>
          </w:p>
          <w:p>
            <w:pPr>
              <w:pStyle w:val="Normal"/>
              <w:spacing w:before="0" w:after="240"/>
              <w:rPr>
                <w:lang w:val="fr-BE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Passeig de la Vall d.Hebron 119-129 08035 Barcelona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fr-BE" w:bidi="th-TH"/>
              </w:rPr>
            </w:pPr>
            <w:r>
              <w:rPr>
                <w:lang w:val="fr-BE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27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e Etico De Investigacon Clinica Del Hospital De Mostoles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/Rio Jucar s/n 28935 Mostoles madrid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28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e Etico De Investigacion Clinica Ciudad Sanitaria de Bellvitg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Feixa Llarga s/n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8907 L.Hospitalet de Llobregat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528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Comite Etico de Investigacion Clinic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val="fr-BE"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val="fr-BE" w:eastAsia="en-GB"/>
              </w:rPr>
              <w:t>Hospital Universitario de La Princesa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/Diego d Leon 62 Planta 9a Sector 2-28006 Madrid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27, 014244, 4955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51, 4952, 013831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23, 14689, 14690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25, 014245, 4928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8233, 4931, 9039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5475, 4934, 013833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40, 4945, 8231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3835, 4947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14243, 013834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44, 4943, 4937,</w:t>
            </w:r>
          </w:p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9066, 9068, 493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Quorum Review IRB 1601 Fifth Ave., Suite 1000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eattle, WA 98101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US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3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University of Minnestot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ayo Mauil Code 82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D-528 Mayo Memorial Bld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20 Delaware Stret S. E.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inneapolis, MN 55455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3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Medical College of Georgia 1120 15th Street CJ-2103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ugusta, GA 3091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3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Univ. of Louisvil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edCenter One, Suite 200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501 E. Broadway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uisville, KY 40202-1798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2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Western Institutional Review Boar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3535 Seventh Ave, SW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Olympia, WA 9850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4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iawaii Pacific Health Res. Institut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100 Ward Ave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uite 1045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onolulu, Hawaii 96814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4460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Oklahoma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Office of Research Administration Stanton Young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lvd., LIB 121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Oklahoma City, OK 73117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3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IRB for Health Scoences Research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O Box 800483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 of Virginia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harlottesville, VA 22908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7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Morristown Atlantic Health Sys.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95 Madison Ave.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orristown, NJ 07960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5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Biomedical Research Alliance of New York, LL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nstitituional Review Boar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25 Community Drive, Suite 100 Great Neck, NY 11021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4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Human Subjects Offic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340 Medicine Administration Bldg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Iowa City, Iowa 52242-1101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18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The MetroHealth System IRB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etroHealth Medical Cente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500 MetroHealth Dr.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leveland, OH 44109-1998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4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University of Miami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500 NW 12 Ave Suite 1000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iami, FL 33136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929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Local/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Human Research Review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MSC 08 4560 BMSB Room B71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 University Of New Mexico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Albuquerque, NM 87131-0001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4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National Taiwan University Hospital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7 Chung Shan South Road Taipei 100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TAIWAN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454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Tri-Service General Hospital Institutional Review Boar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N°325,Sec 2, Cheng-gong Road, Neihu District 114 Taipei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11406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Taipei Veterans General Hospital Institutional review Boar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N° 201, Sec 2, Shih-Pai Road Taipei 112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389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thical Review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oyal Thai Army Medical Department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315 Rajavithi Road, Rajathevee Bangkok 10400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THAILAND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3892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esearch Affair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Faculty of Medicine Chulalongkorn University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1873 Rama Itumwan Bangkok 10330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0389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Ethics Coimmittee Faculty of Medicine Siriraj Hospital Mahido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University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2 Pranok Road Bangkoknoi Bangkok 10700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59-04861-</w:t>
            </w:r>
          </w:p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04894-14372-1437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NorthWest Multi Centre Research Ethics Committ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Gateway Hous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icadilly South, Manchester M60 7LP</w:t>
            </w:r>
          </w:p>
        </w:tc>
        <w:tc>
          <w:tcPr>
            <w:tcW w:w="3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  <w:t>UK</w:t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5051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Grampian LRE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Grampian NHS Board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Summerfield House, 2 Eday Road, Aberdeen, AB15 6RE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859 &amp; 14373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entral Manchester LRE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oom 181, 1st Floor, Gateway House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Piccadilly South, Manchester, M60 7LP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  <w:tr>
        <w:trPr/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4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894</w:t>
            </w:r>
          </w:p>
        </w:tc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Camden &amp; Islington Community LREC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ArialNarrow" w:hAnsi="ArialNarrow" w:cs="ArialNarrow"/>
                <w:sz w:val="20"/>
                <w:szCs w:val="20"/>
                <w:lang w:eastAsia="en-GB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Room 3/14, 3rd Floor, West Wing, St Pancras Hospital</w:t>
            </w:r>
          </w:p>
          <w:p>
            <w:pPr>
              <w:pStyle w:val="Normal"/>
              <w:spacing w:before="0" w:after="240"/>
              <w:rPr>
                <w:lang w:val="en-US" w:bidi="th-TH"/>
              </w:rPr>
            </w:pPr>
            <w:r>
              <w:rPr>
                <w:rFonts w:cs="ArialNarrow" w:ascii="ArialNarrow" w:hAnsi="ArialNarrow"/>
                <w:sz w:val="20"/>
                <w:szCs w:val="20"/>
                <w:lang w:eastAsia="en-GB"/>
              </w:rPr>
              <w:t>4 St Pancras Way, London, NW1 0PE</w:t>
            </w:r>
          </w:p>
        </w:tc>
        <w:tc>
          <w:tcPr>
            <w:tcW w:w="3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40"/>
              <w:rPr>
                <w:lang w:val="en-US" w:bidi="th-TH"/>
              </w:rPr>
            </w:pPr>
            <w:r>
              <w:rPr>
                <w:lang w:val="en-US" w:bidi="th-TH"/>
              </w:rPr>
            </w:r>
          </w:p>
        </w:tc>
      </w:tr>
    </w:tbl>
    <w:p>
      <w:pPr>
        <w:pStyle w:val="Normal"/>
        <w:spacing w:before="0" w:after="240"/>
        <w:rPr>
          <w:rFonts w:ascii="ArialNarrow" w:hAnsi="ArialNarrow" w:cs="ArialNarrow"/>
          <w:sz w:val="20"/>
          <w:szCs w:val="20"/>
          <w:lang w:eastAsia="en-GB"/>
        </w:rPr>
      </w:pPr>
      <w:r>
        <w:rPr>
          <w:rFonts w:cs="ArialNarrow" w:ascii="ArialNarrow" w:hAnsi="ArialNarrow"/>
          <w:sz w:val="20"/>
          <w:szCs w:val="20"/>
          <w:lang w:eastAsia="en-GB"/>
        </w:rPr>
        <w:t>* GSK Biologicals assigned centre number</w:t>
      </w:r>
    </w:p>
    <w:sectPr>
      <w:type w:val="nextPage"/>
      <w:pgSz w:w="11906" w:h="16838"/>
      <w:pgMar w:left="851" w:right="851" w:gutter="0" w:header="0" w:top="873" w:footer="0" w:bottom="87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Univers">
    <w:altName w:val="Arial"/>
    <w:charset w:val="00"/>
    <w:family w:val="swiss"/>
    <w:pitch w:val="variable"/>
  </w:font>
  <w:font w:name="ArialNarrow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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1"/>
      </w:numPr>
      <w:outlineLvl w:val="0"/>
    </w:pPr>
    <w:rPr>
      <w:rFonts w:cs="Angsana New"/>
      <w:b/>
      <w:bCs/>
      <w:sz w:val="28"/>
      <w:szCs w:val="28"/>
      <w:lang w:val="en-US" w:bidi="th-TH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cs="Angsana New"/>
      <w:b/>
      <w:bCs/>
      <w:sz w:val="26"/>
      <w:szCs w:val="26"/>
      <w:lang w:val="en-US" w:bidi="th-TH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cs="Angsana New"/>
      <w:b/>
      <w:bCs/>
      <w:i/>
      <w:sz w:val="20"/>
      <w:szCs w:val="20"/>
      <w:lang w:val="en-US" w:bidi="th-TH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Angsana New"/>
      <w:b/>
      <w:bCs/>
      <w:i/>
      <w:iCs/>
      <w:color w:val="4F81BD"/>
      <w:sz w:val="20"/>
      <w:szCs w:val="20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Arial" w:hAnsi="Arial" w:eastAsia="Calibri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Arial" w:hAnsi="Arial" w:eastAsia="Times New Roman" w:cs="Aria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Wingdings" w:hAnsi="Wingdings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Arial" w:hAnsi="Arial" w:eastAsia="Calibri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rial" w:hAnsi="Arial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Arial" w:hAnsi="Arial" w:cs="Times New Roman"/>
      <w:b/>
      <w:bCs/>
      <w:i/>
    </w:rPr>
  </w:style>
  <w:style w:type="character" w:styleId="Heading4Char">
    <w:name w:val="Heading 4 Char"/>
    <w:qFormat/>
    <w:rPr>
      <w:rFonts w:ascii="Cambria" w:hAnsi="Cambria" w:cs="Times New Roman"/>
      <w:b/>
      <w:bCs/>
      <w:i/>
      <w:iCs/>
      <w:color w:val="4F81BD"/>
    </w:rPr>
  </w:style>
  <w:style w:type="character" w:styleId="TitleChar">
    <w:name w:val="Title Char"/>
    <w:qFormat/>
    <w:rPr>
      <w:rFonts w:ascii="Arial" w:hAnsi="Arial" w:cs="Times New Roman"/>
      <w:spacing w:val="5"/>
      <w:kern w:val="2"/>
      <w:sz w:val="52"/>
      <w:szCs w:val="52"/>
    </w:rPr>
  </w:style>
  <w:style w:type="character" w:styleId="HeaderChar">
    <w:name w:val="Header Char"/>
    <w:qFormat/>
    <w:rPr>
      <w:rFonts w:ascii="Arial" w:hAnsi="Arial" w:cs="Times New Roman"/>
    </w:rPr>
  </w:style>
  <w:style w:type="character" w:styleId="FooterChar">
    <w:name w:val="Footer Char"/>
    <w:qFormat/>
    <w:rPr>
      <w:rFonts w:ascii="Arial" w:hAnsi="Arial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Arial" w:hAnsi="Arial" w:cs="Times New Roman"/>
      <w:sz w:val="20"/>
      <w:szCs w:val="20"/>
    </w:rPr>
  </w:style>
  <w:style w:type="character" w:styleId="CommentSubjectChar">
    <w:name w:val="Comment Subject Char"/>
    <w:qFormat/>
    <w:rPr>
      <w:rFonts w:ascii="Arial" w:hAnsi="Arial" w:cs="Times New Roman"/>
      <w:b/>
      <w:bCs/>
      <w:sz w:val="20"/>
      <w:szCs w:val="20"/>
    </w:rPr>
  </w:style>
  <w:style w:type="character" w:styleId="CommentTextChar2">
    <w:name w:val="Comment Text Char2"/>
    <w:qFormat/>
    <w:rPr>
      <w:rFonts w:ascii="Arial" w:hAnsi="Arial" w:eastAsia="MS Mincho;ＭＳ 明朝" w:cs="Times New Roman"/>
      <w:lang w:val="en-GB" w:eastAsia="ja-JP" w:bidi="ar-SA"/>
    </w:rPr>
  </w:style>
  <w:style w:type="character" w:styleId="Textodelmarcadordeposicin1">
    <w:name w:val="Texto del marcador de posición1"/>
    <w:qFormat/>
    <w:rPr>
      <w:rFonts w:cs="Times New Roman"/>
      <w:color w:val="808080"/>
    </w:rPr>
  </w:style>
  <w:style w:type="character" w:styleId="Ti">
    <w:name w:val="ti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1">
    <w:name w:val="a1"/>
    <w:qFormat/>
    <w:rPr>
      <w:rFonts w:cs="Times New Roman"/>
      <w:color w:val="008000"/>
      <w:sz w:val="20"/>
      <w:szCs w:val="20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basedOn w:val="DefaultParagraphFont"/>
    <w:qFormat/>
    <w:rPr/>
  </w:style>
  <w:style w:type="character" w:styleId="PlaceholderText">
    <w:name w:val="Placeholder Text"/>
    <w:qFormat/>
    <w:rPr>
      <w:rFonts w:cs="Times New Roman"/>
      <w:color w:val="808080"/>
    </w:rPr>
  </w:style>
  <w:style w:type="character" w:styleId="WWTextodelmarcadordeposicin1">
    <w:name w:val="WW-Texto del marcador de posición1"/>
    <w:qFormat/>
    <w:rPr>
      <w:rFonts w:cs="Times New Roman"/>
      <w:color w:val="808080"/>
    </w:rPr>
  </w:style>
  <w:style w:type="character" w:styleId="FootnoteTextChar">
    <w:name w:val="Footnote Text Char"/>
    <w:qFormat/>
    <w:rPr>
      <w:rFonts w:ascii="Arial" w:hAnsi="Arial" w:cs="Arial"/>
    </w:rPr>
  </w:style>
  <w:style w:type="character" w:styleId="FootnoteCharacters">
    <w:name w:val="Footnote Characters"/>
    <w:qFormat/>
    <w:rPr>
      <w:vertAlign w:val="superscript"/>
    </w:rPr>
  </w:style>
  <w:style w:type="character" w:styleId="Textodelmarcadordeposicin2">
    <w:name w:val="Texto del marcador de posición2"/>
    <w:qFormat/>
    <w:rPr>
      <w:rFonts w:cs="Times New Roman"/>
      <w:color w:val="808080"/>
    </w:rPr>
  </w:style>
  <w:style w:type="character" w:styleId="Textodelmarcadordeposicin">
    <w:name w:val="Texto del marcador de posición"/>
    <w:qFormat/>
    <w:rPr>
      <w:rFonts w:cs="Times New Roman"/>
      <w:color w:val="808080"/>
    </w:rPr>
  </w:style>
  <w:style w:type="paragraph" w:styleId="Heading">
    <w:name w:val="Heading"/>
    <w:basedOn w:val="Normal"/>
    <w:next w:val="Normal"/>
    <w:qFormat/>
    <w:pPr>
      <w:spacing w:lineRule="auto" w:line="240" w:before="0" w:after="360"/>
      <w:contextualSpacing/>
      <w:jc w:val="center"/>
    </w:pPr>
    <w:rPr>
      <w:rFonts w:cs="Angsana New"/>
      <w:spacing w:val="5"/>
      <w:kern w:val="2"/>
      <w:sz w:val="52"/>
      <w:szCs w:val="52"/>
      <w:lang w:val="en-US" w:bidi="th-TH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next w:val="Normal"/>
    <w:qFormat/>
    <w:pPr>
      <w:jc w:val="center"/>
    </w:pPr>
    <w:rPr>
      <w:b/>
    </w:rPr>
  </w:style>
  <w:style w:type="paragraph" w:styleId="Affiliations">
    <w:name w:val="Affiliations"/>
    <w:basedOn w:val="Normal"/>
    <w:next w:val="Normal"/>
    <w:qFormat/>
    <w:pPr>
      <w:jc w:val="center"/>
    </w:pPr>
    <w:rPr/>
  </w:style>
  <w:style w:type="paragraph" w:styleId="Bullet1">
    <w:name w:val="Bullet 1"/>
    <w:basedOn w:val="Normal"/>
    <w:qFormat/>
    <w:pPr>
      <w:numPr>
        <w:ilvl w:val="0"/>
        <w:numId w:val="2"/>
      </w:numPr>
    </w:pPr>
    <w:rPr/>
  </w:style>
  <w:style w:type="paragraph" w:styleId="Bullet2">
    <w:name w:val="Bullet 2"/>
    <w:basedOn w:val="Normal"/>
    <w:qFormat/>
    <w:pPr>
      <w:numPr>
        <w:ilvl w:val="0"/>
        <w:numId w:val="3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Angsana New"/>
      <w:sz w:val="20"/>
      <w:szCs w:val="20"/>
      <w:lang w:val="en-US" w:bidi="th-TH"/>
    </w:rPr>
  </w:style>
  <w:style w:type="paragraph" w:styleId="Footer">
    <w:name w:val="Footer"/>
    <w:basedOn w:val="Normal"/>
    <w:pPr>
      <w:spacing w:lineRule="auto" w:line="240" w:before="0" w:after="0"/>
    </w:pPr>
    <w:rPr>
      <w:rFonts w:cs="Angsana New"/>
      <w:sz w:val="20"/>
      <w:szCs w:val="20"/>
      <w:lang w:val="en-US" w:bidi="th-T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Legend">
    <w:name w:val="Legend"/>
    <w:basedOn w:val="Normal"/>
    <w:next w:val="Normal"/>
    <w:qFormat/>
    <w:pPr>
      <w:pageBreakBefore/>
    </w:pPr>
    <w:rPr>
      <w:b/>
    </w:rPr>
  </w:style>
  <w:style w:type="paragraph" w:styleId="CommentText">
    <w:name w:val="Comment Text"/>
    <w:basedOn w:val="Normal"/>
    <w:qFormat/>
    <w:pPr>
      <w:spacing w:lineRule="auto" w:line="240"/>
    </w:pPr>
    <w:rPr>
      <w:rFonts w:cs="Angsana New"/>
      <w:sz w:val="20"/>
      <w:szCs w:val="20"/>
      <w:lang w:val="en-US" w:bidi="th-TH"/>
    </w:rPr>
  </w:style>
  <w:style w:type="paragraph" w:styleId="CommentSubject">
    <w:name w:val="Comment Subject"/>
    <w:basedOn w:val="CommentText"/>
    <w:next w:val="CommentText"/>
    <w:qFormat/>
    <w:pPr/>
    <w:rPr>
      <w:rFonts w:cs="Angsana New"/>
      <w:b/>
      <w:bCs/>
      <w:lang w:bidi="th-TH"/>
    </w:rPr>
  </w:style>
  <w:style w:type="paragraph" w:styleId="ColorfulListAccent11">
    <w:name w:val="Colorful List - Accent 11"/>
    <w:basedOn w:val="Normal"/>
    <w:qFormat/>
    <w:pPr>
      <w:spacing w:before="0" w:after="240"/>
      <w:ind w:left="720" w:hanging="0"/>
      <w:contextualSpacing/>
    </w:pPr>
    <w:rPr/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;Arial" w:hAnsi="Univers;Arial" w:eastAsia="Calibri" w:cs="Univers;Arial"/>
      <w:color w:val="000000"/>
      <w:sz w:val="24"/>
      <w:szCs w:val="24"/>
      <w:lang w:val="en-GB" w:bidi="ar-SA" w:eastAsia="zh-CN"/>
    </w:rPr>
  </w:style>
  <w:style w:type="paragraph" w:styleId="Contents2">
    <w:name w:val="TOC 2"/>
    <w:basedOn w:val="Normal"/>
    <w:next w:val="Normal"/>
    <w:pPr>
      <w:spacing w:lineRule="auto" w:line="240" w:before="0" w:after="0"/>
      <w:ind w:left="240" w:hanging="0"/>
    </w:pPr>
    <w:rPr>
      <w:rFonts w:eastAsia="Times New Roman"/>
      <w:b/>
      <w:color w:val="000080"/>
      <w:sz w:val="24"/>
      <w:szCs w:val="24"/>
      <w:lang w:val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cs="Angsana New"/>
      <w:sz w:val="20"/>
      <w:szCs w:val="20"/>
      <w:lang w:val="en-US" w:bidi="th-TH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urrent manuscript template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3:12:00Z</dcterms:created>
  <dc:creator>Mary Greenacre</dc:creator>
  <dc:description/>
  <cp:keywords/>
  <dc:language>en-US</dc:language>
  <cp:lastModifiedBy>Jenny Andersson</cp:lastModifiedBy>
  <cp:lastPrinted>2012-11-09T11:44:00Z</cp:lastPrinted>
  <dcterms:modified xsi:type="dcterms:W3CDTF">2014-09-26T13:14:00Z</dcterms:modified>
  <cp:revision>3</cp:revision>
  <dc:subject/>
  <dc:title>Concept outline for HPV-008 natural history manuscript</dc:title>
</cp:coreProperties>
</file>